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A7606" w14:textId="7DFD44C2" w:rsidR="009A371A" w:rsidRDefault="009A371A" w:rsidP="009F310E">
      <w:pPr>
        <w:spacing w:beforeLines="20" w:before="48" w:afterLines="20" w:after="48"/>
        <w:rPr>
          <w:b/>
          <w:lang w:val="en-US"/>
        </w:rPr>
      </w:pPr>
      <w:r>
        <w:rPr>
          <w:b/>
          <w:lang w:val="en-US"/>
        </w:rPr>
        <w:t>Multimedia Appendix 1</w:t>
      </w:r>
    </w:p>
    <w:p w14:paraId="223C7132" w14:textId="5EB13992" w:rsidR="009F310E" w:rsidRPr="00C72EC4" w:rsidRDefault="009F310E" w:rsidP="009F310E">
      <w:pPr>
        <w:spacing w:beforeLines="20" w:before="48" w:afterLines="20" w:after="48"/>
        <w:rPr>
          <w:lang w:val="en-US"/>
        </w:rPr>
      </w:pPr>
      <w:r w:rsidRPr="00C72EC4">
        <w:rPr>
          <w:lang w:val="en-US"/>
        </w:rPr>
        <w:t>Clinical prediction scores and variables were collected.</w:t>
      </w:r>
    </w:p>
    <w:tbl>
      <w:tblPr>
        <w:tblW w:w="5057" w:type="pct"/>
        <w:tblInd w:w="-147" w:type="dxa"/>
        <w:tblLook w:val="06A0" w:firstRow="1" w:lastRow="0" w:firstColumn="1" w:lastColumn="0" w:noHBand="1" w:noVBand="1"/>
      </w:tblPr>
      <w:tblGrid>
        <w:gridCol w:w="1350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</w:tblGrid>
      <w:tr w:rsidR="009F310E" w:rsidRPr="00A15B82" w14:paraId="650C8488" w14:textId="77777777" w:rsidTr="009F4AA0">
        <w:trPr>
          <w:trHeight w:val="421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F4D54" w14:textId="77777777" w:rsidR="009F310E" w:rsidRPr="00C72EC4" w:rsidRDefault="009F310E" w:rsidP="00A15B82">
            <w:pPr>
              <w:spacing w:beforeLines="20" w:before="48" w:afterLines="20" w:after="48"/>
              <w:rPr>
                <w:rFonts w:eastAsia="Calibri"/>
                <w:lang w:val="en-US"/>
              </w:rPr>
            </w:pPr>
            <w:r w:rsidRPr="00C72EC4">
              <w:rPr>
                <w:rFonts w:eastAsia="Calibri"/>
                <w:lang w:val="en-US"/>
              </w:rPr>
              <w:t>Clinical prediction score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651E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Patient factor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10E23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History of pa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2FC8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Signs or symptoms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5F52E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Examination finding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FC9C7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Biochemical findings</w:t>
            </w:r>
          </w:p>
        </w:tc>
      </w:tr>
      <w:tr w:rsidR="009F310E" w:rsidRPr="00A15B82" w14:paraId="16601282" w14:textId="77777777" w:rsidTr="009F4AA0">
        <w:trPr>
          <w:cantSplit/>
          <w:trHeight w:val="3631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551C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lang w:val="en-US"/>
              </w:rPr>
              <w:t>Variabl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7A5F79F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3BD5D7E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15C9CD75" w14:textId="23648D2D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rFonts w:eastAsia="Calibri"/>
                <w:lang w:val="en-US"/>
              </w:rPr>
              <w:t>Foreigner</w:t>
            </w:r>
            <w:r w:rsidRPr="00C72EC4">
              <w:rPr>
                <w:rFonts w:eastAsia="Calibri"/>
                <w:vertAlign w:val="superscript"/>
                <w:lang w:val="en-US"/>
              </w:rPr>
              <w:t>a</w:t>
            </w:r>
            <w:proofErr w:type="spellEnd"/>
            <w:r w:rsidRPr="00C72EC4">
              <w:rPr>
                <w:rFonts w:eastAsia="Calibri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79DBCEF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Dur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00A045F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Severit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1FA97D1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Loc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443072B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Migr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11AE6F0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Worsen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6BE7124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Intermitt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1AB5DFE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Gradual onse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4E5A6E5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Pain with walk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7E48C56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Anorex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48C984D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Nausea or vomit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75F9FB2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Diarrhe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1224F93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Dysuria or frequenc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2F7951C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rFonts w:eastAsia="Calibri"/>
                <w:lang w:val="en-US"/>
              </w:rPr>
              <w:t>RLQ</w:t>
            </w:r>
            <w:r w:rsidRPr="00C72EC4">
              <w:rPr>
                <w:vertAlign w:val="superscript"/>
                <w:lang w:val="en-US"/>
              </w:rPr>
              <w:t>b</w:t>
            </w:r>
            <w:proofErr w:type="spellEnd"/>
            <w:r w:rsidRPr="00C72EC4">
              <w:rPr>
                <w:rFonts w:eastAsia="Calibri"/>
                <w:lang w:val="en-US"/>
              </w:rPr>
              <w:t xml:space="preserve"> or </w:t>
            </w:r>
            <w:proofErr w:type="spellStart"/>
            <w:r w:rsidRPr="00C72EC4">
              <w:rPr>
                <w:rFonts w:eastAsia="Calibri"/>
                <w:lang w:val="en-US"/>
              </w:rPr>
              <w:t>RIF</w:t>
            </w:r>
            <w:r w:rsidRPr="00C72EC4">
              <w:rPr>
                <w:vertAlign w:val="superscript"/>
                <w:lang w:val="en-US"/>
              </w:rPr>
              <w:t>c</w:t>
            </w:r>
            <w:proofErr w:type="spellEnd"/>
            <w:r w:rsidRPr="00C72EC4">
              <w:rPr>
                <w:rFonts w:eastAsia="Calibri"/>
                <w:lang w:val="en-US"/>
              </w:rPr>
              <w:t xml:space="preserve"> tenderness 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5C430BD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Maximal tenderness in RLQ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132B35E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 Cough, percussion, or hop tendernes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7BC02BE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Guard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1661D56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Rovsing sig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4243993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Abnormal Bowel sound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3659CEE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Rigidit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2E63AB1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Tenderness outside RLQ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40A87C0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Rebound tendernes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1AAA37F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Fev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0F31AD0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White cell cou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7FC815D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Neutrophil cou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39FB0F0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C-Reactive protei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  <w:vAlign w:val="bottom"/>
          </w:tcPr>
          <w:p w14:paraId="6F7C80A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Urinalysis </w:t>
            </w:r>
          </w:p>
        </w:tc>
      </w:tr>
      <w:tr w:rsidR="009F310E" w:rsidRPr="00A15B82" w14:paraId="0EC475B6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2D3A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Appendicitis Inflammatory Response 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F748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55EF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9FFD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9364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33DA5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D382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70926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AC550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6B37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5F2EA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E6BE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E5A9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5BBB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EBD5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34BA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9A790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2958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E4F0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A9F3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B4C3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26984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D3A5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3947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844F6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82ED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AB07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2FEF7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1766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290C2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2CEF713A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4816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Alvarado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57F1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AAA4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2E30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C1B5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2DC3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6CF3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87BB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50378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E707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C35F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FA7F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C6B8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A5F2F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67785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7FECA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A5CC9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A63FC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9925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077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991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3E3E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B647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A2EF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90F6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1A3E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AF1C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EA0CC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F8EB9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72A34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0F1264C0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D7970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lang w:val="en-US"/>
              </w:rPr>
              <w:t>APpendicitis</w:t>
            </w:r>
            <w:proofErr w:type="spellEnd"/>
            <w:r w:rsidRPr="00C72EC4">
              <w:rPr>
                <w:lang w:val="en-US"/>
              </w:rPr>
              <w:t xml:space="preserve"> </w:t>
            </w:r>
            <w:proofErr w:type="spellStart"/>
            <w:r w:rsidRPr="00C72EC4">
              <w:rPr>
                <w:lang w:val="en-US"/>
              </w:rPr>
              <w:t>PEdiatric</w:t>
            </w:r>
            <w:proofErr w:type="spellEnd"/>
            <w:r w:rsidRPr="00C72EC4">
              <w:rPr>
                <w:lang w:val="en-US"/>
              </w:rPr>
              <w:t xml:space="preserve"> Score (APPE)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C918D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BE14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E38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8E54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0A98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14D75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5238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7FE6F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CCD9D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CED35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EAB9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88FE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63E0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D7797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B0D0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F1CE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D5C56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3E72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8777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D2E4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576C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A2BA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94F1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C837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B6E9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1DE62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133D7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29A2C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7382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630607D9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FC3C9" w14:textId="7A5BE0B5" w:rsidR="009F310E" w:rsidRPr="009F4AA0" w:rsidRDefault="009F310E" w:rsidP="00A15B82">
            <w:pPr>
              <w:spacing w:beforeLines="20" w:before="48" w:afterLines="20" w:after="48"/>
              <w:rPr>
                <w:rFonts w:eastAsia="Calibri"/>
                <w:lang w:val="en-US"/>
              </w:rPr>
            </w:pPr>
            <w:r w:rsidRPr="00A15B82">
              <w:rPr>
                <w:rFonts w:eastAsia="Calibri"/>
                <w:lang w:val="en-US"/>
              </w:rPr>
              <w:t>Anorexia, migratory Pain, local Peritonism, Elevated C-</w:t>
            </w:r>
            <w:r w:rsidRPr="00A15B82">
              <w:rPr>
                <w:rFonts w:eastAsia="Calibri"/>
                <w:lang w:val="en-US"/>
              </w:rPr>
              <w:lastRenderedPageBreak/>
              <w:t>reactive protein, Neutrophilia and male gender (Dude) (APPEND) Scor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6CC0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E633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0142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3308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EA9D9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B7F5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4036B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0FB9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02D7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CF9C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664E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A3A4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A846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5DEE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5E17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79B6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26E7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51BE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C681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2789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39668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F979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08804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E3BF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BF960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A500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DB23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B3B0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555B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00C58760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7FCC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Appendicitis Likelihood Model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593C2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67B1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8DEF8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B391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3A8E9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CD8C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95EED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7803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DE7D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B2F4C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4299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9C566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B916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4CF3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BD50E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6D24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CF8D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2C87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142D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6E022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54858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3684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145CA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2A1D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6CF8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36D0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A148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729CB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212B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54997863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E70F8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Children Appendicitis Scor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B2A2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CC81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3DE4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2039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2FD0B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6E86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F0A3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841D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B1B43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C3C5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828CB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5D6FD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98F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7261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D391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3182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B2FF0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EEFF2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FFA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0C00F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8CF94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4365C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3F5A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4059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88B9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7EF53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334E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037B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52B4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5C5DD927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AC600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Christia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BF1B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59E4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6C41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E8C1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A0217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1DD4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1D17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CDADA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8CB1D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E955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02F79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1AB1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E14A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C4A4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B45C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20E3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8ED5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5D86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7BD14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8F6F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7884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C49D4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2AC8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2451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128B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4F37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8BF78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A4398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FEC6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56FC7752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6098E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Eskeline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72A7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5E35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6E4F1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D668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B2E07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B3C5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74F3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5E65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3566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768D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EE8E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916F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20A8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A6A8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5B18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97FB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61F6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7F463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4EA9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7A6E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B9B4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1C49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EE89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BD8A4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E79B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05CF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B306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BC632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51F3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28980A92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A70E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rFonts w:eastAsia="Calibri"/>
                <w:lang w:val="en-US"/>
              </w:rPr>
              <w:t>Fenyo</w:t>
            </w:r>
            <w:proofErr w:type="spellEnd"/>
            <w:r w:rsidRPr="00C72EC4">
              <w:rPr>
                <w:rFonts w:eastAsia="Calibri"/>
                <w:lang w:val="en-US"/>
              </w:rPr>
              <w:t>-Lindber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A789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1A3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E4E3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3B9D2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9913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53BA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E70E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F063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7E6F2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C139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7BC6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D398A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330D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C514C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BACF0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4934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23DC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F86C8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687F8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F28F3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C9A4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76E3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FBCDF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A082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77E3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1A06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27D0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2926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7BA7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44650204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A392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Izbicki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ED31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548C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5432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DC84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8D33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B97C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7AB37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4A8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F9FD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3E74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D59E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9EC01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C360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0BAA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6517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1360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2699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8639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0C2F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144FE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B1AE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53E7A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B0CD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89B2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4009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7F5F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35B9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DBAC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30EA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1F8DC910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0B30E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Jawai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F61B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456A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ED7F8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2AB6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B7235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41AB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1FBA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11F3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6AB0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C6B6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52623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8E5FC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FD049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A5467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DB6A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5C41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09DD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51C9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7EAD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8DCF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11B9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4C240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E246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6C4A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2261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BEC6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970D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B4CF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2362B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002E2273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73D7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Lintula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D98C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A097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DAF76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1C8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8A109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B5DB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77F7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22ACD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4E549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0F97B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D4D0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0B72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EE9B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92B8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27EBA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87568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1061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8B65F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2E2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C518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DFFC7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E4131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DB20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45BE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5F20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A15B82">
              <w:rPr>
                <w:rFonts w:ascii="Segoe UI Symbol" w:eastAsia="Arial" w:hAnsi="Segoe UI Symbol" w:cs="Segoe UI Symbol"/>
                <w:color w:val="000000"/>
                <w:sz w:val="20"/>
                <w:szCs w:val="20"/>
                <w:lang w:val="en-US" w:eastAsia="it-IT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2B30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5A43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EE5EA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30E0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0C18F0D6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C4B9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Low Risk Appendicitis Rul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1C304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74EEE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D857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5B14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D8C4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AC00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5B6A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C933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284C2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EE76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F8BA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DFCA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1A0B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EE8A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0A25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0C29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6FE2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1782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A995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48F15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5FC84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27F8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32C83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8AB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16F63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114F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BE385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84886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1716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2F916741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DC08D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Low Risk Appendicitis Rule Refinemen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C552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6ACD3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EDAD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D741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CB935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0232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B28CD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26BD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F555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8F23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045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94B2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608F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1C83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BB98F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7F64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EC9C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F6BA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28EE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149F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F0B54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6042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A5D4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A4CF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721C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6BF4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502A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C394D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0C8B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1F85B970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3300BA" w14:textId="1B71F3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lastRenderedPageBreak/>
              <w:t xml:space="preserve">Modified Alvarado Score by </w:t>
            </w:r>
            <w:proofErr w:type="spellStart"/>
            <w:r w:rsidRPr="00C72EC4">
              <w:rPr>
                <w:rFonts w:eastAsia="Calibri"/>
                <w:lang w:val="en-US"/>
              </w:rPr>
              <w:t>Shera</w:t>
            </w:r>
            <w:r w:rsidRPr="00C72EC4">
              <w:rPr>
                <w:rFonts w:eastAsia="Calibri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FD0C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99A8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DA931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490BC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6B7C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D4196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EE69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14A2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7B54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34F1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D484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B5A0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9622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806C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9D7F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FE5D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2512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F7D3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E458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8558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6500D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F17A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BDED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C121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0F99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3EF2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EB323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3446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93C8A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316BA854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7C07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Alvarado Score without blood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ECF8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D0A8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CA6AC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F774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F21E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374B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1E20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6A0EC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68E8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7033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23794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13F7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1D610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1FE90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3AFD0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975F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06E9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9E434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7169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B647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B1F5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E708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0952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57FC5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7C43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B0019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A0F3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6998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1BD2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30B642D8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25697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lang w:val="en-US"/>
              </w:rPr>
              <w:t>Modified Alvarado Scoring System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B06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3EB1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E550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0C39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B32D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B5A6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7B62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49BF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00E6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442D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4A39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3E8B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4663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11CD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ED844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7AB6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63BB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DE46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8F0B4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F379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4958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9A86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D2B2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4DBE4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88ED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CB60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0285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8B73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8E35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7CC0DA82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2F21D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Modified Lindber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16ED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55FF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EF028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1150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00CB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4FFF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D13E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D0747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07E8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3BD1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9FB5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C063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7E62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5C63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196C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21AA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426C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11C3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53C44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E3D1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9D4D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8765A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42CF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E8D8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9111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0B7E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B128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1713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15E7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140AA721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B95A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rFonts w:eastAsia="Calibri"/>
                <w:lang w:val="en-US"/>
              </w:rPr>
              <w:t>Paediatric</w:t>
            </w:r>
            <w:proofErr w:type="spellEnd"/>
            <w:r w:rsidRPr="00C72EC4">
              <w:rPr>
                <w:rFonts w:eastAsia="Calibri"/>
                <w:lang w:val="en-US"/>
              </w:rPr>
              <w:t xml:space="preserve"> Appendicitis Score without blood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9EFC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08EA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1D124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5217E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6D213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0ECD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AB91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8C728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12EC4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F38F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8EEB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9AE0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0719F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7AF7B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7DCDC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BD18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B16B6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310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4B4D0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D67D9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D4D3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73F3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223A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FDBA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A386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83DEF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0D0E5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AB41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C4DA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0DE1E275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A52B5" w14:textId="10C2C7A6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rFonts w:eastAsia="Calibri"/>
                <w:lang w:val="en-US"/>
              </w:rPr>
              <w:t>Ohmann</w:t>
            </w:r>
            <w:r w:rsidRPr="00C72EC4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03F30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EFE0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42C0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91DE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DAE5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7188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3C3F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0951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3A6E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7FF0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FB87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3750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E882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A39D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BA397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A3D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6873D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FE43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5373F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949DF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D521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3272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0F09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DB5F6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8887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88CD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093E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7302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E3DB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0D284A1A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B9619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rFonts w:eastAsia="Calibri"/>
                <w:lang w:val="en-US"/>
              </w:rPr>
              <w:t>Paediatric</w:t>
            </w:r>
            <w:proofErr w:type="spellEnd"/>
            <w:r w:rsidRPr="00C72EC4">
              <w:rPr>
                <w:rFonts w:eastAsia="Calibri"/>
                <w:lang w:val="en-US"/>
              </w:rPr>
              <w:t xml:space="preserve"> Acute Appendicitis Scor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1DBC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A7B0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0D90E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DE3C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9964E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FB5B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AA631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7C20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B05D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CFD8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5E7E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E389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D26F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7C70C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E573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5585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AB64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2FB63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ED99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F304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B0DB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B33F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A4C9E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311A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88F2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99FF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49BE4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15D94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D3BB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6498C818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F758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rFonts w:eastAsia="Calibri"/>
                <w:lang w:val="en-US"/>
              </w:rPr>
              <w:t>Paediatric</w:t>
            </w:r>
            <w:proofErr w:type="spellEnd"/>
            <w:r w:rsidRPr="00C72EC4">
              <w:rPr>
                <w:rFonts w:eastAsia="Calibri"/>
                <w:lang w:val="en-US"/>
              </w:rPr>
              <w:t xml:space="preserve"> Appendicitis Scor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C8AB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2840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073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00AC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B403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BBE2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DB744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9916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BF7A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9B13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F7C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C8EB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CE4A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D3F3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E618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FE49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0397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932D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04D2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DA6D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66AB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9860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57FC0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BB26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A876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DAF9F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3600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77BF5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43B6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70D6AE5C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1388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Pediatric Appendicitis </w:t>
            </w:r>
            <w:r w:rsidRPr="00C72EC4">
              <w:rPr>
                <w:rFonts w:eastAsia="Calibri"/>
                <w:lang w:val="en-US"/>
              </w:rPr>
              <w:lastRenderedPageBreak/>
              <w:t xml:space="preserve">Risk Calculator 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27DE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lastRenderedPageBreak/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46E6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CC98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B0A0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D19F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A0E2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7D6D1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0034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A531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F1ADB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A0EBD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3713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B35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2446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5C7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2055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3F2B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2FF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151F9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6A0A4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18E32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FA3E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F2F4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6962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A652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857F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43E9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294E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73E8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1D409D1A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C002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Predictive Factor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E996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0F2E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2FE2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6DED0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ACF8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6756E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E1AB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296F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5A6E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11598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3F61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5BC9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C0783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1D3B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4E51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628C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750A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EFCB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32DE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52DA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E5D3C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A97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75AE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6DC9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90E5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884C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BEB8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7EE0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2E3F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7E9E5C89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D7B98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proofErr w:type="spellStart"/>
            <w:r w:rsidRPr="00C72EC4">
              <w:rPr>
                <w:rFonts w:eastAsia="Calibri"/>
                <w:lang w:val="en-US"/>
              </w:rPr>
              <w:t>Ramathibodi</w:t>
            </w:r>
            <w:proofErr w:type="spellEnd"/>
            <w:r w:rsidRPr="00C72EC4">
              <w:rPr>
                <w:rFonts w:eastAsia="Calibri"/>
                <w:lang w:val="en-US"/>
              </w:rPr>
              <w:t xml:space="preserve"> Appendicitis Score (RAMA-AS)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F523A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6636B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4E751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E759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2802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9BC8C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1C44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3665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9877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FEAF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567F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3041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1B70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6A5D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4E1F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5E16E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A06E2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EEC1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510D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3EF0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6DBF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100C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E688C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1B5CD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C596A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213F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579A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98E2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E6F3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7A9F811A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50EAC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Ramirez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4AD90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50FD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CFE8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D319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4890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9D8A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8D22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34CC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55F0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CAA7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3DC1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0125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CB4F8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B66D9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736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6E91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82EA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3AC9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00A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1B33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D45C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17F2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8A52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4D83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7399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8B1D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FA6A9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D8815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E5E56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103D3AF8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8C1F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Reynold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64D4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FF5F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BABAC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D104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87654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4AEE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5CB0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A847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98B0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82AD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F7D8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E6EB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A4CC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14B0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7733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B65D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DA0D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F845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54AE6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2C8F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4334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0D1B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3A0A8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3E8D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75DB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D3DDE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F489E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B82D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6573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3A9E99BD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BE8F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 xml:space="preserve">Raja </w:t>
            </w:r>
            <w:proofErr w:type="spellStart"/>
            <w:r w:rsidRPr="00C72EC4">
              <w:rPr>
                <w:rFonts w:eastAsia="Calibri"/>
                <w:lang w:val="en-US"/>
              </w:rPr>
              <w:t>Isteri</w:t>
            </w:r>
            <w:proofErr w:type="spellEnd"/>
            <w:r w:rsidRPr="00C72EC4">
              <w:rPr>
                <w:rFonts w:eastAsia="Calibri"/>
                <w:lang w:val="en-US"/>
              </w:rPr>
              <w:t xml:space="preserve"> Pengiran Anak Saleha Appendicitis (RIPASA) Scor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5911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C0A2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D67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C9A6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CF76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BFFE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75712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82A10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8B52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F98B2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D358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B89B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FB75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9F18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3AF5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B957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B2F5A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6598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4D4A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DD66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6931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16C92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0B71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ED9F5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0785B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A233B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A6088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3281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5176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</w:tr>
      <w:tr w:rsidR="009F310E" w:rsidRPr="00A15B82" w14:paraId="4A1985BF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CB5A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Simplified Appendicitis Scor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51F19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AE9FA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F830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C3DBE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D7CD5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E353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C3CF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AF21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5746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07C4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C5AE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73C9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D02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4683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00AA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4C93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7E6E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0D31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E667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E49B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1E9A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8AEC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6098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8FFF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1C61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800E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C81E8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8BF4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DE8EC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1A2DECFF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CD57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Tin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06115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D4320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F7D2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0EF8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B2B86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952D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C9D0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1375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3D81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6F1D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93B2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FCDF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0C70E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49D1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B84A0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BBEF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9A2FE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D45E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0831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1FC13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01BE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B2CD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3BEE6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F370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EC73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E0B8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E40B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65AF8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BC26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</w:tr>
      <w:tr w:rsidR="009F310E" w:rsidRPr="00A15B82" w14:paraId="61DC9B26" w14:textId="77777777" w:rsidTr="009F4AA0">
        <w:trPr>
          <w:trHeight w:val="2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E9A49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eastAsia="Calibri"/>
                <w:lang w:val="en-US"/>
              </w:rPr>
              <w:t>van den Broek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5CFAC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E1CF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A9DD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697C7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9702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F7CB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0C42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21410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C80941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7AB1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AD50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BB20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8B43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78D3D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2010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F29C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92EA98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EBC9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D67C0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0B35F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DF809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157C5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10CFE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C1962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C6856B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928EC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  <w:r w:rsidRPr="00C72EC4">
              <w:rPr>
                <w:rFonts w:ascii="Segoe UI Symbol" w:eastAsia="Calibri" w:hAnsi="Segoe UI Symbol" w:cs="Segoe UI Symbol"/>
                <w:lang w:val="en-US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3B16A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9F484" w14:textId="77777777" w:rsidR="009F310E" w:rsidRPr="00C72EC4" w:rsidRDefault="009F310E" w:rsidP="00A15B82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650F4" w14:textId="77777777" w:rsidR="009F310E" w:rsidRPr="00C72EC4" w:rsidRDefault="009F310E" w:rsidP="00A15B82">
            <w:pPr>
              <w:spacing w:beforeLines="20" w:before="48" w:afterLines="20" w:after="48"/>
              <w:rPr>
                <w:rFonts w:eastAsia="Calibri"/>
                <w:lang w:val="en-US"/>
              </w:rPr>
            </w:pPr>
          </w:p>
        </w:tc>
      </w:tr>
    </w:tbl>
    <w:p w14:paraId="6738D9F8" w14:textId="3ABB1DA4" w:rsidR="009F310E" w:rsidRPr="00C72EC4" w:rsidRDefault="009F310E" w:rsidP="009F310E">
      <w:pPr>
        <w:spacing w:beforeLines="20" w:before="48" w:afterLines="20" w:after="48"/>
        <w:textAlignment w:val="baseline"/>
        <w:rPr>
          <w:lang w:val="en-US"/>
        </w:rPr>
      </w:pPr>
      <w:proofErr w:type="spellStart"/>
      <w:r w:rsidRPr="00C72EC4">
        <w:rPr>
          <w:rFonts w:eastAsia="Calibri"/>
          <w:vertAlign w:val="superscript"/>
          <w:lang w:val="en-US"/>
        </w:rPr>
        <w:t>a</w:t>
      </w:r>
      <w:r w:rsidRPr="00C72EC4">
        <w:rPr>
          <w:lang w:val="en-US"/>
        </w:rPr>
        <w:t>Medicare</w:t>
      </w:r>
      <w:proofErr w:type="spellEnd"/>
      <w:r w:rsidRPr="00C72EC4">
        <w:rPr>
          <w:lang w:val="en-US"/>
        </w:rPr>
        <w:t xml:space="preserve"> status used as proxy for foreigner status.</w:t>
      </w:r>
    </w:p>
    <w:p w14:paraId="0B0EDEC8" w14:textId="77777777" w:rsidR="009F310E" w:rsidRPr="00C72EC4" w:rsidRDefault="009F310E" w:rsidP="009F310E">
      <w:pPr>
        <w:spacing w:beforeLines="20" w:before="48" w:afterLines="20" w:after="48"/>
        <w:textAlignment w:val="baseline"/>
        <w:rPr>
          <w:lang w:val="en-US"/>
        </w:rPr>
      </w:pPr>
      <w:proofErr w:type="spellStart"/>
      <w:r w:rsidRPr="00C72EC4">
        <w:rPr>
          <w:vertAlign w:val="superscript"/>
          <w:lang w:val="en-US"/>
        </w:rPr>
        <w:t>b</w:t>
      </w:r>
      <w:r w:rsidRPr="00C72EC4">
        <w:rPr>
          <w:lang w:val="en-US"/>
        </w:rPr>
        <w:t>RLQ</w:t>
      </w:r>
      <w:proofErr w:type="spellEnd"/>
      <w:r w:rsidRPr="00C72EC4">
        <w:rPr>
          <w:lang w:val="en-US"/>
        </w:rPr>
        <w:t>: Right Lower Quadrant.</w:t>
      </w:r>
    </w:p>
    <w:p w14:paraId="54855068" w14:textId="77777777" w:rsidR="009F310E" w:rsidRPr="00C72EC4" w:rsidRDefault="009F310E" w:rsidP="009F310E">
      <w:pPr>
        <w:spacing w:beforeLines="20" w:before="48" w:afterLines="20" w:after="48"/>
        <w:textAlignment w:val="baseline"/>
        <w:rPr>
          <w:lang w:val="en-US"/>
        </w:rPr>
      </w:pPr>
      <w:proofErr w:type="spellStart"/>
      <w:r w:rsidRPr="00C72EC4">
        <w:rPr>
          <w:vertAlign w:val="superscript"/>
          <w:lang w:val="en-US"/>
        </w:rPr>
        <w:t>c</w:t>
      </w:r>
      <w:r w:rsidRPr="00C72EC4">
        <w:rPr>
          <w:lang w:val="en-US"/>
        </w:rPr>
        <w:t>RIF</w:t>
      </w:r>
      <w:proofErr w:type="spellEnd"/>
      <w:r w:rsidRPr="00C72EC4">
        <w:rPr>
          <w:lang w:val="en-US"/>
        </w:rPr>
        <w:t xml:space="preserve">: Right Iliac Fossa. </w:t>
      </w:r>
    </w:p>
    <w:p w14:paraId="196A9700" w14:textId="376CDED1" w:rsidR="009F310E" w:rsidRPr="00C72EC4" w:rsidRDefault="009F310E" w:rsidP="009F310E">
      <w:pPr>
        <w:spacing w:beforeLines="20" w:before="48" w:afterLines="20" w:after="48"/>
        <w:textAlignment w:val="baseline"/>
        <w:rPr>
          <w:lang w:val="en-US"/>
        </w:rPr>
      </w:pPr>
      <w:proofErr w:type="spellStart"/>
      <w:r w:rsidRPr="00C72EC4">
        <w:rPr>
          <w:rFonts w:eastAsia="Calibri"/>
          <w:vertAlign w:val="superscript"/>
          <w:lang w:val="en-US"/>
        </w:rPr>
        <w:t>d</w:t>
      </w:r>
      <w:r w:rsidRPr="00C72EC4">
        <w:rPr>
          <w:lang w:val="en-US"/>
        </w:rPr>
        <w:t>Modification</w:t>
      </w:r>
      <w:proofErr w:type="spellEnd"/>
      <w:r w:rsidRPr="00C72EC4">
        <w:rPr>
          <w:lang w:val="en-US"/>
        </w:rPr>
        <w:t xml:space="preserve"> of previous scores – validation study only.</w:t>
      </w:r>
    </w:p>
    <w:p w14:paraId="27F20CAF" w14:textId="66ACC147" w:rsidR="002F06F1" w:rsidRPr="009F310E" w:rsidRDefault="009F310E" w:rsidP="009F310E">
      <w:pPr>
        <w:spacing w:beforeLines="20" w:before="48" w:afterLines="20" w:after="48"/>
        <w:textAlignment w:val="baseline"/>
        <w:rPr>
          <w:lang w:val="en-US"/>
        </w:rPr>
      </w:pPr>
      <w:proofErr w:type="spellStart"/>
      <w:r w:rsidRPr="00C72EC4">
        <w:rPr>
          <w:vertAlign w:val="superscript"/>
          <w:lang w:val="en-US"/>
        </w:rPr>
        <w:t>e</w:t>
      </w:r>
      <w:r w:rsidRPr="00C72EC4">
        <w:rPr>
          <w:lang w:val="en-US"/>
        </w:rPr>
        <w:t>Validation</w:t>
      </w:r>
      <w:proofErr w:type="spellEnd"/>
      <w:r w:rsidRPr="00C72EC4">
        <w:rPr>
          <w:lang w:val="en-US"/>
        </w:rPr>
        <w:t xml:space="preserve"> study of previous score.</w:t>
      </w:r>
    </w:p>
    <w:sectPr w:rsidR="002F06F1" w:rsidRPr="009F310E" w:rsidSect="00626B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10E"/>
    <w:rsid w:val="002F06F1"/>
    <w:rsid w:val="00626B90"/>
    <w:rsid w:val="00837A23"/>
    <w:rsid w:val="009A371A"/>
    <w:rsid w:val="009F310E"/>
    <w:rsid w:val="009F4AA0"/>
    <w:rsid w:val="00B2128B"/>
    <w:rsid w:val="00B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2EE60"/>
  <w15:chartTrackingRefBased/>
  <w15:docId w15:val="{1E42EF4D-E317-4995-9272-EB52955E0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10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Wei Hao Lee</cp:lastModifiedBy>
  <cp:revision>5</cp:revision>
  <dcterms:created xsi:type="dcterms:W3CDTF">2025-06-18T15:30:00Z</dcterms:created>
  <dcterms:modified xsi:type="dcterms:W3CDTF">2025-06-22T04:32:00Z</dcterms:modified>
</cp:coreProperties>
</file>